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C395C" w14:textId="77777777" w:rsidR="00796694" w:rsidRPr="00C47347" w:rsidRDefault="00796694" w:rsidP="00796694">
      <w:r w:rsidRPr="00C47347">
        <w:rPr>
          <w:b/>
          <w:bCs/>
        </w:rPr>
        <w:t>Supplemental Table 1.</w:t>
      </w:r>
      <w:r w:rsidRPr="00C47347">
        <w:t xml:space="preserve">   Qualitative responses</w:t>
      </w:r>
      <w:r>
        <w:t xml:space="preserve"> (if provided)</w:t>
      </w:r>
      <w:r w:rsidRPr="00C47347">
        <w:t xml:space="preserve"> from </w:t>
      </w:r>
      <w:r>
        <w:t xml:space="preserve">Group 3 </w:t>
      </w:r>
      <w:r w:rsidRPr="00C47347">
        <w:t xml:space="preserve">patients </w:t>
      </w:r>
      <w:r>
        <w:t>at</w:t>
      </w:r>
      <w:r w:rsidRPr="00C47347">
        <w:t xml:space="preserve"> </w:t>
      </w:r>
      <w:r>
        <w:t>post-op</w:t>
      </w:r>
      <w:r w:rsidRPr="00C47347">
        <w:t xml:space="preserve"> 3</w:t>
      </w:r>
      <w:r>
        <w:t>-</w:t>
      </w:r>
      <w:r w:rsidRPr="00C47347">
        <w:t>week and 3-month</w:t>
      </w:r>
      <w:r>
        <w:t xml:space="preserve"> follow-up(s)</w:t>
      </w:r>
    </w:p>
    <w:tbl>
      <w:tblPr>
        <w:tblW w:w="13540" w:type="dxa"/>
        <w:tblLook w:val="04A0" w:firstRow="1" w:lastRow="0" w:firstColumn="1" w:lastColumn="0" w:noHBand="0" w:noVBand="1"/>
      </w:tblPr>
      <w:tblGrid>
        <w:gridCol w:w="960"/>
        <w:gridCol w:w="960"/>
        <w:gridCol w:w="1800"/>
        <w:gridCol w:w="1140"/>
        <w:gridCol w:w="4419"/>
        <w:gridCol w:w="4261"/>
      </w:tblGrid>
      <w:tr w:rsidR="00796694" w:rsidRPr="000B2A76" w14:paraId="6A8A4D9F" w14:textId="77777777" w:rsidTr="00996E6C">
        <w:trPr>
          <w:trHeight w:val="520"/>
        </w:trPr>
        <w:tc>
          <w:tcPr>
            <w:tcW w:w="37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21460D" w14:textId="77777777" w:rsidR="00796694" w:rsidRPr="000B2A76" w:rsidRDefault="00796694" w:rsidP="00996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2A7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895370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orted p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* </w:t>
            </w:r>
          </w:p>
        </w:tc>
        <w:tc>
          <w:tcPr>
            <w:tcW w:w="44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52CD20" w14:textId="77777777" w:rsidR="00796694" w:rsidRPr="000B2A76" w:rsidRDefault="00796694" w:rsidP="00996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crib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42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940B82" w14:textId="77777777" w:rsidR="00796694" w:rsidRPr="000B2A76" w:rsidRDefault="00796694" w:rsidP="00996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s</w:t>
            </w:r>
          </w:p>
        </w:tc>
      </w:tr>
      <w:tr w:rsidR="00796694" w:rsidRPr="000B2A76" w14:paraId="3FBCA44E" w14:textId="77777777" w:rsidTr="00996E6C">
        <w:trPr>
          <w:trHeight w:val="480"/>
        </w:trPr>
        <w:tc>
          <w:tcPr>
            <w:tcW w:w="96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0ACF8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roup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yo</w:t>
            </w:r>
            <w:proofErr w:type="spellEnd"/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bilateral)</w:t>
            </w:r>
          </w:p>
        </w:tc>
        <w:tc>
          <w:tcPr>
            <w:tcW w:w="960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888A0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1</w:t>
            </w:r>
          </w:p>
        </w:tc>
        <w:tc>
          <w:tcPr>
            <w:tcW w:w="180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E367E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~3 week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1140" w:type="dxa"/>
            <w:tcBorders>
              <w:top w:val="dotted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BAD6DD8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9" w:type="dxa"/>
            <w:tcBorders>
              <w:top w:val="dotted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75BCADD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asional sharp chest pain</w:t>
            </w:r>
          </w:p>
        </w:tc>
        <w:tc>
          <w:tcPr>
            <w:tcW w:w="4261" w:type="dxa"/>
            <w:tcBorders>
              <w:top w:val="dotted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782607E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lenol/Motrin every 4hours and took a total of twenty tablets in first week.</w:t>
            </w:r>
          </w:p>
        </w:tc>
      </w:tr>
      <w:tr w:rsidR="00796694" w:rsidRPr="000B2A76" w14:paraId="3F08BF5D" w14:textId="77777777" w:rsidTr="00996E6C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818B5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89F76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A4531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~3 month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6ED1BAE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14BA280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DA5DC7E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in medications,</w:t>
            </w:r>
          </w:p>
        </w:tc>
      </w:tr>
      <w:tr w:rsidR="00796694" w:rsidRPr="000B2A76" w14:paraId="174880E9" w14:textId="77777777" w:rsidTr="00996E6C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3AB6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32F7B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179F1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~3 month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12000D8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3CD46B3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 outside incis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51DE78A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id nee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aminophen-hydrocodone 5-325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 up to 2 weeks.</w:t>
            </w:r>
          </w:p>
        </w:tc>
      </w:tr>
      <w:tr w:rsidR="00796694" w:rsidRPr="000B2A76" w14:paraId="0054D6B0" w14:textId="77777777" w:rsidTr="00996E6C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63426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B76E9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DB212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~3 month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08525D1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F08B57E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C277233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aminophen-hydrocodone 5-325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ablets on pod 1 and only Tylenol or Motrin</w:t>
            </w:r>
          </w:p>
        </w:tc>
      </w:tr>
      <w:tr w:rsidR="00796694" w:rsidRPr="000B2A76" w14:paraId="17D01BDB" w14:textId="77777777" w:rsidTr="00996E6C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CCE57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4C67C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F53F9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~3 week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FC53186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B09D91D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e heaviness or numbness in mid chest, no tingl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3DB1C0E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medications now</w:t>
            </w:r>
          </w:p>
        </w:tc>
      </w:tr>
      <w:tr w:rsidR="00796694" w:rsidRPr="000B2A76" w14:paraId="4A17FBC8" w14:textId="77777777" w:rsidTr="00996E6C">
        <w:trPr>
          <w:trHeight w:val="27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96113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DD870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525EA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~3 week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A0C6B0F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973EB66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 lot better, feels like normal. no pain outside incis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F1A96CC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o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aminophen-hydrocodone 5-325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only one tablet of Tylenol</w:t>
            </w:r>
          </w:p>
        </w:tc>
      </w:tr>
      <w:tr w:rsidR="00796694" w:rsidRPr="000B2A76" w14:paraId="02C3BF73" w14:textId="77777777" w:rsidTr="00996E6C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3022C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715A4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6359B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~3 month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6634D0E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A8FF273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 on right side, some sensation returning on lef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F54C984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96694" w:rsidRPr="000B2A76" w14:paraId="35436CEF" w14:textId="77777777" w:rsidTr="00996E6C">
        <w:trPr>
          <w:trHeight w:val="48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440DF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9774B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23F46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~3 week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932681F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DD16BAA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rting to return from left side, mid to lateral right side just start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61C4301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aminophen-hydrocodone 5-325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er day x1 week</w:t>
            </w:r>
          </w:p>
        </w:tc>
      </w:tr>
      <w:tr w:rsidR="00796694" w:rsidRPr="000B2A76" w14:paraId="4DC2D84F" w14:textId="77777777" w:rsidTr="00996E6C">
        <w:trPr>
          <w:trHeight w:val="48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6D221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83CDD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3D44E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~3 week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A64B55D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48E8289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sure, 1.5 weeks after surgery was having pain 10, currently (at time of appt), 2-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A327BC5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aminophen-hydrocodone 5-325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er day x3 weeks</w:t>
            </w:r>
          </w:p>
        </w:tc>
      </w:tr>
      <w:tr w:rsidR="00796694" w:rsidRPr="000B2A76" w14:paraId="162CC176" w14:textId="77777777" w:rsidTr="00996E6C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11AD4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EFF79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B913C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~3 week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6BF8131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BCBF8D7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rning on right side anterior to incis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B1600E1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ylenol once per day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aminophen-hydrocodone 5-325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q6 x1 </w:t>
            </w:r>
            <w:proofErr w:type="spellStart"/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k</w:t>
            </w:r>
            <w:proofErr w:type="spellEnd"/>
          </w:p>
        </w:tc>
      </w:tr>
      <w:tr w:rsidR="00796694" w:rsidRPr="000B2A76" w14:paraId="3CCEECB8" w14:textId="77777777" w:rsidTr="00996E6C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679F3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12DF3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CB8D8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~3 week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7DBE9B9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AA21AF9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 chest in the am and when sneez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7F1A835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96694" w:rsidRPr="000B2A76" w14:paraId="54FCEA13" w14:textId="77777777" w:rsidTr="00996E6C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C2529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A7954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D406B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~3 month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5FD057E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6C8643A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ince surgery pain is about 1, first </w:t>
            </w:r>
            <w:proofErr w:type="spellStart"/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k</w:t>
            </w:r>
            <w:proofErr w:type="spellEnd"/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ybe a 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0B9DA69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96694" w:rsidRPr="000B2A76" w14:paraId="73CC84DE" w14:textId="77777777" w:rsidTr="00996E6C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5ACC561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1CD1FC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B08FC7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~3 month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1C88C054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19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hideMark/>
          </w:tcPr>
          <w:p w14:paraId="454713E2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asional soreness in back</w:t>
            </w:r>
          </w:p>
        </w:tc>
        <w:tc>
          <w:tcPr>
            <w:tcW w:w="4261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hideMark/>
          </w:tcPr>
          <w:p w14:paraId="52D295E0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A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ve</w:t>
            </w:r>
          </w:p>
        </w:tc>
      </w:tr>
      <w:tr w:rsidR="00796694" w:rsidRPr="000B2A76" w14:paraId="277C7475" w14:textId="77777777" w:rsidTr="00996E6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23854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7B5C6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53CCE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78A7670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5EE8B17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3B5ADA7B" w14:textId="77777777" w:rsidR="00796694" w:rsidRPr="000B2A76" w:rsidRDefault="00796694" w:rsidP="00996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58CF5E78" w14:textId="7FC2AEA5" w:rsidR="0025608D" w:rsidRDefault="00796694" w:rsidP="00796694">
      <w:pPr>
        <w:pStyle w:val="ListParagraph"/>
      </w:pPr>
      <w:r>
        <w:rPr>
          <w:sz w:val="20"/>
          <w:szCs w:val="20"/>
        </w:rPr>
        <w:t xml:space="preserve">*Pain reported on a </w:t>
      </w:r>
      <w:r>
        <w:rPr>
          <w:rFonts w:ascii="Arial" w:eastAsia="Times New Roman" w:hAnsi="Arial" w:cs="Arial"/>
          <w:color w:val="000000"/>
          <w:sz w:val="18"/>
          <w:szCs w:val="18"/>
        </w:rPr>
        <w:t>0-10 scale where 0=no pain, and 10= worst pai</w:t>
      </w:r>
      <w:r>
        <w:rPr>
          <w:rFonts w:ascii="Arial" w:eastAsia="Times New Roman" w:hAnsi="Arial" w:cs="Arial"/>
          <w:color w:val="000000"/>
          <w:sz w:val="18"/>
          <w:szCs w:val="18"/>
        </w:rPr>
        <w:t>n</w:t>
      </w:r>
    </w:p>
    <w:sectPr w:rsidR="0025608D" w:rsidSect="007B2B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694"/>
    <w:rsid w:val="00370475"/>
    <w:rsid w:val="00796694"/>
    <w:rsid w:val="007B2B26"/>
    <w:rsid w:val="00EA0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A48E0"/>
  <w15:chartTrackingRefBased/>
  <w15:docId w15:val="{9C09BF47-E8CE-47E6-BD50-48D1E5629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6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66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hn</dc:creator>
  <cp:keywords/>
  <dc:description/>
  <cp:lastModifiedBy>Rebecca John</cp:lastModifiedBy>
  <cp:revision>2</cp:revision>
  <dcterms:created xsi:type="dcterms:W3CDTF">2022-12-07T21:14:00Z</dcterms:created>
  <dcterms:modified xsi:type="dcterms:W3CDTF">2022-12-07T21:15:00Z</dcterms:modified>
</cp:coreProperties>
</file>